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C23BA" w14:textId="77777777" w:rsidR="00912FBF" w:rsidRPr="00210A06" w:rsidRDefault="00912FBF" w:rsidP="00912FBF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3 Table</w:t>
      </w:r>
    </w:p>
    <w:p w14:paraId="6CE37BDF" w14:textId="77777777" w:rsidR="00912FBF" w:rsidRPr="00210A06" w:rsidRDefault="00912FBF" w:rsidP="00912FBF">
      <w:pPr>
        <w:rPr>
          <w:b/>
          <w:bCs/>
          <w:color w:val="000000" w:themeColor="text1"/>
        </w:rPr>
      </w:pPr>
    </w:p>
    <w:p w14:paraId="6E140A07" w14:textId="77777777" w:rsidR="00912FBF" w:rsidRPr="00210A06" w:rsidRDefault="00912FBF" w:rsidP="00912FBF">
      <w:pPr>
        <w:rPr>
          <w:b/>
          <w:bCs/>
          <w:color w:val="000000" w:themeColor="text1"/>
        </w:rPr>
      </w:pPr>
      <w:r w:rsidRPr="00210A06">
        <w:rPr>
          <w:b/>
          <w:bCs/>
          <w:color w:val="000000" w:themeColor="text1"/>
        </w:rPr>
        <w:t>K-fold Information Table</w:t>
      </w:r>
    </w:p>
    <w:tbl>
      <w:tblPr>
        <w:tblW w:w="3035" w:type="dxa"/>
        <w:tblLayout w:type="fixed"/>
        <w:tblLook w:val="04A0" w:firstRow="1" w:lastRow="0" w:firstColumn="1" w:lastColumn="0" w:noHBand="0" w:noVBand="1"/>
      </w:tblPr>
      <w:tblGrid>
        <w:gridCol w:w="985"/>
        <w:gridCol w:w="1060"/>
        <w:gridCol w:w="990"/>
      </w:tblGrid>
      <w:tr w:rsidR="00912FBF" w:rsidRPr="00210A06" w14:paraId="7986D8FD" w14:textId="77777777" w:rsidTr="00E13E68">
        <w:trPr>
          <w:trHeight w:val="34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19DAA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Fold Numb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9A449F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Epochs* per Fol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54A4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Hours per Fold</w:t>
            </w:r>
          </w:p>
        </w:tc>
      </w:tr>
      <w:tr w:rsidR="00912FBF" w:rsidRPr="00210A06" w14:paraId="1CAF31C3" w14:textId="77777777" w:rsidTr="00E13E68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51B4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4088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58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6896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32.3</w:t>
            </w:r>
          </w:p>
        </w:tc>
      </w:tr>
      <w:tr w:rsidR="00912FBF" w:rsidRPr="00210A06" w14:paraId="17CD8ED5" w14:textId="77777777" w:rsidTr="00E13E68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D5A4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B937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55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3525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30.6</w:t>
            </w:r>
          </w:p>
        </w:tc>
      </w:tr>
      <w:tr w:rsidR="00912FBF" w:rsidRPr="00210A06" w14:paraId="5F78B50F" w14:textId="77777777" w:rsidTr="00E13E68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324F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CBA0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48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AB8A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26.7</w:t>
            </w:r>
          </w:p>
        </w:tc>
      </w:tr>
      <w:tr w:rsidR="00912FBF" w:rsidRPr="00210A06" w14:paraId="2EC0F85B" w14:textId="77777777" w:rsidTr="00E13E68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D7D1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3ED2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58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EC96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32.5</w:t>
            </w:r>
          </w:p>
        </w:tc>
      </w:tr>
      <w:tr w:rsidR="00912FBF" w:rsidRPr="00210A06" w14:paraId="5D97A103" w14:textId="77777777" w:rsidTr="00E13E68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87F0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C39A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5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B45F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28.1</w:t>
            </w:r>
          </w:p>
        </w:tc>
      </w:tr>
      <w:tr w:rsidR="00912FBF" w:rsidRPr="00210A06" w14:paraId="3FAB8294" w14:textId="77777777" w:rsidTr="00E13E68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DDA3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7F1E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6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97FC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33.9</w:t>
            </w:r>
          </w:p>
        </w:tc>
      </w:tr>
      <w:tr w:rsidR="00912FBF" w:rsidRPr="00210A06" w14:paraId="2413D6B5" w14:textId="77777777" w:rsidTr="00E13E68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2E0D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6ABC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3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891D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18.2</w:t>
            </w:r>
          </w:p>
        </w:tc>
      </w:tr>
      <w:tr w:rsidR="00912FBF" w:rsidRPr="00210A06" w14:paraId="6F3A1730" w14:textId="77777777" w:rsidTr="00E13E68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A7EF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4EEC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4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7811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24.8</w:t>
            </w:r>
          </w:p>
        </w:tc>
      </w:tr>
      <w:tr w:rsidR="00912FBF" w:rsidRPr="00210A06" w14:paraId="197AF7F3" w14:textId="77777777" w:rsidTr="00E13E68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85AC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ED47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50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95CF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28.3</w:t>
            </w:r>
          </w:p>
        </w:tc>
      </w:tr>
      <w:tr w:rsidR="00912FBF" w:rsidRPr="00210A06" w14:paraId="15288103" w14:textId="77777777" w:rsidTr="00E13E68">
        <w:trPr>
          <w:trHeight w:val="34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6DF46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04A88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38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35E6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21.1</w:t>
            </w:r>
          </w:p>
        </w:tc>
      </w:tr>
      <w:tr w:rsidR="00912FBF" w:rsidRPr="00210A06" w14:paraId="2EB7488D" w14:textId="77777777" w:rsidTr="00E13E68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A1C5E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Totals: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F188B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497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5088" w14:textId="77777777" w:rsidR="00912FBF" w:rsidRPr="00210A06" w:rsidRDefault="00912FBF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276.7</w:t>
            </w:r>
          </w:p>
        </w:tc>
      </w:tr>
    </w:tbl>
    <w:p w14:paraId="48670637" w14:textId="77777777" w:rsidR="00912FBF" w:rsidRPr="00210A06" w:rsidRDefault="00912FBF" w:rsidP="00912FBF">
      <w:pPr>
        <w:rPr>
          <w:color w:val="000000" w:themeColor="text1"/>
          <w:sz w:val="22"/>
          <w:szCs w:val="22"/>
        </w:rPr>
      </w:pPr>
      <w:r w:rsidRPr="00210A06">
        <w:rPr>
          <w:color w:val="000000" w:themeColor="text1"/>
          <w:sz w:val="22"/>
          <w:szCs w:val="22"/>
        </w:rPr>
        <w:t>* Each epoch duration is 20 seconds and contains 14 EEG channels</w:t>
      </w:r>
    </w:p>
    <w:p w14:paraId="67B6C73F" w14:textId="77777777" w:rsidR="001A2A79" w:rsidRDefault="001A2A79"/>
    <w:sectPr w:rsidR="001A2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FBF"/>
    <w:rsid w:val="00050C64"/>
    <w:rsid w:val="000721E4"/>
    <w:rsid w:val="001025E1"/>
    <w:rsid w:val="001A2A79"/>
    <w:rsid w:val="001B711E"/>
    <w:rsid w:val="00237028"/>
    <w:rsid w:val="0024324C"/>
    <w:rsid w:val="002B0F1F"/>
    <w:rsid w:val="002B7CE1"/>
    <w:rsid w:val="002F07F1"/>
    <w:rsid w:val="003915A0"/>
    <w:rsid w:val="003D4627"/>
    <w:rsid w:val="004149BE"/>
    <w:rsid w:val="004967D2"/>
    <w:rsid w:val="004F2D2C"/>
    <w:rsid w:val="00546025"/>
    <w:rsid w:val="00546B04"/>
    <w:rsid w:val="00555FB0"/>
    <w:rsid w:val="005A6013"/>
    <w:rsid w:val="00603978"/>
    <w:rsid w:val="006C4ACE"/>
    <w:rsid w:val="006F0116"/>
    <w:rsid w:val="007510BE"/>
    <w:rsid w:val="007A6DC1"/>
    <w:rsid w:val="00800D96"/>
    <w:rsid w:val="00912235"/>
    <w:rsid w:val="00912FBF"/>
    <w:rsid w:val="00A1280B"/>
    <w:rsid w:val="00AB6D21"/>
    <w:rsid w:val="00AF1E21"/>
    <w:rsid w:val="00B447B1"/>
    <w:rsid w:val="00C31BCE"/>
    <w:rsid w:val="00C90029"/>
    <w:rsid w:val="00D0453E"/>
    <w:rsid w:val="00D61E82"/>
    <w:rsid w:val="00D94991"/>
    <w:rsid w:val="00DB7EBB"/>
    <w:rsid w:val="00E0096E"/>
    <w:rsid w:val="00E51D85"/>
    <w:rsid w:val="00EC74F5"/>
    <w:rsid w:val="00F21ECE"/>
    <w:rsid w:val="00FB6AE8"/>
    <w:rsid w:val="00FD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E9718"/>
  <w15:chartTrackingRefBased/>
  <w15:docId w15:val="{3DEC7DE2-794D-8948-B2CD-F3AE5F25A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FB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F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F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FB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FB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FB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FB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FB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FB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FB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F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F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F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F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F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F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F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F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F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F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2F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FB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2F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FB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2F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FB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2F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F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F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F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55</Characters>
  <Application>Microsoft Office Word</Application>
  <DocSecurity>0</DocSecurity>
  <Lines>3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, Danilo</dc:creator>
  <cp:keywords/>
  <dc:description/>
  <cp:lastModifiedBy>Bernardo, Danilo</cp:lastModifiedBy>
  <cp:revision>1</cp:revision>
  <dcterms:created xsi:type="dcterms:W3CDTF">2025-06-11T00:07:00Z</dcterms:created>
  <dcterms:modified xsi:type="dcterms:W3CDTF">2025-06-11T00:08:00Z</dcterms:modified>
</cp:coreProperties>
</file>